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F5F9463" w14:textId="77777777" w:rsidR="0006727F" w:rsidRPr="00D573BA" w:rsidRDefault="0006727F" w:rsidP="0006727F">
      <w:pPr>
        <w:pStyle w:val="Subtitle"/>
        <w:spacing w:after="0" w:line="240" w:lineRule="auto"/>
        <w:contextualSpacing/>
        <w:jc w:val="center"/>
        <w:rPr>
          <w:rFonts w:ascii="Times New Roman" w:hAnsi="Times New Roman" w:cs="Times New Roman"/>
          <w:b/>
          <w:bCs/>
          <w:color w:val="000000" w:themeColor="text1"/>
        </w:rPr>
      </w:pPr>
      <w:r w:rsidRPr="00D573BA">
        <w:rPr>
          <w:rFonts w:ascii="Times New Roman" w:hAnsi="Times New Roman" w:cs="Times New Roman"/>
          <w:b/>
          <w:bCs/>
          <w:color w:val="000000" w:themeColor="text1"/>
        </w:rPr>
        <w:t xml:space="preserve">Interspecies and temporal dynamics of bacterial and fungal </w:t>
      </w:r>
      <w:bookmarkStart w:id="0" w:name="_Hlk112921396"/>
      <w:r w:rsidRPr="00D573BA">
        <w:rPr>
          <w:rFonts w:ascii="Times New Roman" w:eastAsia="Calibri" w:hAnsi="Times New Roman" w:cs="Times New Roman"/>
          <w:b/>
          <w:bCs/>
          <w:color w:val="000000" w:themeColor="text1"/>
        </w:rPr>
        <w:t>microbiomes</w:t>
      </w:r>
      <w:bookmarkEnd w:id="0"/>
      <w:r w:rsidRPr="00D573BA">
        <w:rPr>
          <w:rFonts w:ascii="Times New Roman" w:hAnsi="Times New Roman" w:cs="Times New Roman"/>
          <w:b/>
          <w:bCs/>
          <w:color w:val="000000" w:themeColor="text1"/>
        </w:rPr>
        <w:t xml:space="preserve"> of pistil stigmas in flowers in </w:t>
      </w:r>
      <w:r w:rsidRPr="00D573BA">
        <w:rPr>
          <w:rFonts w:ascii="Times New Roman" w:hAnsi="Times New Roman" w:cs="Times New Roman"/>
          <w:b/>
          <w:bCs/>
          <w:iCs/>
          <w:color w:val="000000" w:themeColor="text1"/>
        </w:rPr>
        <w:t>holoparasitic plants</w:t>
      </w:r>
      <w:r w:rsidRPr="00D573BA">
        <w:rPr>
          <w:rFonts w:ascii="Times New Roman" w:hAnsi="Times New Roman" w:cs="Times New Roman"/>
          <w:b/>
          <w:bCs/>
          <w:color w:val="000000" w:themeColor="text1"/>
        </w:rPr>
        <w:t xml:space="preserve"> of</w:t>
      </w:r>
      <w:r w:rsidRPr="00D573BA">
        <w:rPr>
          <w:rFonts w:ascii="Times New Roman" w:eastAsia="Calibri" w:hAnsi="Times New Roman" w:cs="Times New Roman"/>
          <w:b/>
          <w:bCs/>
          <w:color w:val="000000" w:themeColor="text1"/>
        </w:rPr>
        <w:t xml:space="preserve"> the</w:t>
      </w:r>
      <w:r w:rsidRPr="00D573BA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proofErr w:type="spellStart"/>
      <w:r w:rsidRPr="00D573BA">
        <w:rPr>
          <w:rFonts w:ascii="Times New Roman" w:hAnsi="Times New Roman" w:cs="Times New Roman"/>
          <w:b/>
          <w:bCs/>
          <w:i/>
          <w:color w:val="000000" w:themeColor="text1"/>
        </w:rPr>
        <w:t>Orobanche</w:t>
      </w:r>
      <w:proofErr w:type="spellEnd"/>
      <w:r w:rsidRPr="00D573BA">
        <w:rPr>
          <w:rFonts w:ascii="Times New Roman" w:hAnsi="Times New Roman" w:cs="Times New Roman"/>
          <w:b/>
          <w:bCs/>
          <w:color w:val="000000" w:themeColor="text1"/>
        </w:rPr>
        <w:t xml:space="preserve"> series </w:t>
      </w:r>
      <w:proofErr w:type="spellStart"/>
      <w:r w:rsidRPr="00D573BA">
        <w:rPr>
          <w:rFonts w:ascii="Times New Roman" w:hAnsi="Times New Roman" w:cs="Times New Roman"/>
          <w:b/>
          <w:bCs/>
          <w:i/>
          <w:iCs/>
          <w:color w:val="000000" w:themeColor="text1"/>
        </w:rPr>
        <w:t>Alsaticae</w:t>
      </w:r>
      <w:proofErr w:type="spellEnd"/>
      <w:r w:rsidRPr="00D573BA">
        <w:rPr>
          <w:rFonts w:ascii="Times New Roman" w:hAnsi="Times New Roman" w:cs="Times New Roman"/>
          <w:b/>
          <w:bCs/>
          <w:color w:val="000000" w:themeColor="text1"/>
        </w:rPr>
        <w:t xml:space="preserve"> (</w:t>
      </w:r>
      <w:proofErr w:type="spellStart"/>
      <w:r w:rsidRPr="00D573BA">
        <w:rPr>
          <w:rFonts w:ascii="Times New Roman" w:hAnsi="Times New Roman" w:cs="Times New Roman"/>
          <w:b/>
          <w:bCs/>
          <w:color w:val="000000" w:themeColor="text1"/>
        </w:rPr>
        <w:t>Orobanchaceae</w:t>
      </w:r>
      <w:proofErr w:type="spellEnd"/>
      <w:r w:rsidRPr="00D573BA">
        <w:rPr>
          <w:rFonts w:ascii="Times New Roman" w:hAnsi="Times New Roman" w:cs="Times New Roman"/>
          <w:b/>
          <w:bCs/>
          <w:color w:val="000000" w:themeColor="text1"/>
        </w:rPr>
        <w:t>)</w:t>
      </w:r>
    </w:p>
    <w:p w14:paraId="70CC772C" w14:textId="77777777" w:rsidR="0006727F" w:rsidRPr="00D573BA" w:rsidRDefault="0006727F" w:rsidP="0006727F">
      <w:pPr>
        <w:spacing w:after="0" w:line="240" w:lineRule="auto"/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bookmarkStart w:id="1" w:name="_GoBack"/>
      <w:bookmarkEnd w:id="1"/>
    </w:p>
    <w:p w14:paraId="6F04D1B0" w14:textId="77777777" w:rsidR="0006727F" w:rsidRPr="00D573BA" w:rsidRDefault="0006727F" w:rsidP="0006727F">
      <w:pPr>
        <w:spacing w:after="0" w:line="240" w:lineRule="auto"/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pl-PL"/>
        </w:rPr>
      </w:pPr>
      <w:r w:rsidRPr="00D573BA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pl-PL"/>
        </w:rPr>
        <w:t>Karolina Ruraż</w:t>
      </w:r>
      <w:r w:rsidRPr="00D573BA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vertAlign w:val="superscript"/>
          <w:lang w:val="pl-PL"/>
        </w:rPr>
        <w:t>a,*</w:t>
      </w:r>
      <w:r w:rsidRPr="00D573BA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pl-PL"/>
        </w:rPr>
        <w:t>, Sebastian Wojciech Przemieniecki</w:t>
      </w:r>
      <w:r w:rsidRPr="00D573BA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vertAlign w:val="superscript"/>
          <w:lang w:val="pl-PL"/>
        </w:rPr>
        <w:t>b</w:t>
      </w:r>
      <w:r w:rsidRPr="00D573BA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pl-PL"/>
        </w:rPr>
        <w:t>, Renata Piwowarczyk</w:t>
      </w:r>
      <w:r w:rsidRPr="00D573BA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vertAlign w:val="superscript"/>
          <w:lang w:val="pl-PL"/>
        </w:rPr>
        <w:t>a</w:t>
      </w:r>
    </w:p>
    <w:p w14:paraId="26ED2CC6" w14:textId="77777777" w:rsidR="0006727F" w:rsidRPr="00D573BA" w:rsidRDefault="0006727F" w:rsidP="0006727F">
      <w:pPr>
        <w:spacing w:after="0" w:line="240" w:lineRule="auto"/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</w:pPr>
    </w:p>
    <w:p w14:paraId="73DB67B1" w14:textId="77777777" w:rsidR="0006727F" w:rsidRPr="00D573BA" w:rsidRDefault="0006727F" w:rsidP="0006727F">
      <w:pPr>
        <w:spacing w:after="0" w:line="240" w:lineRule="auto"/>
        <w:contextualSpacing/>
        <w:jc w:val="both"/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</w:pPr>
      <w:proofErr w:type="spellStart"/>
      <w:r w:rsidRPr="00D573BA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>a</w:t>
      </w:r>
      <w:r w:rsidRPr="00D573BA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Center</w:t>
      </w:r>
      <w:proofErr w:type="spellEnd"/>
      <w:r w:rsidRPr="00D573BA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 xml:space="preserve"> for Research and Conservation of Biodiversity, Department of Environmental Biology, Institute of Biology, Jan </w:t>
      </w:r>
      <w:proofErr w:type="spellStart"/>
      <w:r w:rsidRPr="00D573BA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Kochanowski</w:t>
      </w:r>
      <w:proofErr w:type="spellEnd"/>
      <w:r w:rsidRPr="00D573BA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 xml:space="preserve"> University, </w:t>
      </w:r>
      <w:proofErr w:type="spellStart"/>
      <w:r w:rsidRPr="00D573BA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Uniwersytecka</w:t>
      </w:r>
      <w:proofErr w:type="spellEnd"/>
      <w:r w:rsidRPr="00D573BA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 xml:space="preserve"> 7, PL-25-406 Kielce, Poland; karolina.ruraz@ujk.edu.pl, ORCID: 0000-0003-4831-7712; piwowarczyk@ujk.edu.pl, ORCID: 0000-0003-0507-7835</w:t>
      </w:r>
    </w:p>
    <w:p w14:paraId="4325E13E" w14:textId="77777777" w:rsidR="0006727F" w:rsidRPr="00D573BA" w:rsidRDefault="0006727F" w:rsidP="0006727F">
      <w:pPr>
        <w:spacing w:after="0" w:line="240" w:lineRule="auto"/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</w:p>
    <w:p w14:paraId="1F3EEFC0" w14:textId="77777777" w:rsidR="0006727F" w:rsidRPr="00D573BA" w:rsidRDefault="0006727F" w:rsidP="0006727F">
      <w:pPr>
        <w:spacing w:after="0" w:line="240" w:lineRule="auto"/>
        <w:contextualSpacing/>
        <w:jc w:val="both"/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</w:pPr>
      <w:proofErr w:type="spellStart"/>
      <w:r w:rsidRPr="00D573BA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b</w:t>
      </w:r>
      <w:r w:rsidRPr="00D573BA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Department</w:t>
      </w:r>
      <w:proofErr w:type="spellEnd"/>
      <w:r w:rsidRPr="00D573BA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 of Entomology, Phytopathology and Molecular Diagnostics, University of </w:t>
      </w:r>
      <w:proofErr w:type="spellStart"/>
      <w:r w:rsidRPr="00D573BA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Warmia</w:t>
      </w:r>
      <w:proofErr w:type="spellEnd"/>
      <w:r w:rsidRPr="00D573BA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 and </w:t>
      </w:r>
      <w:proofErr w:type="spellStart"/>
      <w:r w:rsidRPr="00D573BA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Mazury</w:t>
      </w:r>
      <w:proofErr w:type="spellEnd"/>
      <w:r w:rsidRPr="00D573BA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 in Olsztyn, </w:t>
      </w:r>
      <w:proofErr w:type="spellStart"/>
      <w:r w:rsidRPr="00D573BA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Prawocheńskiego</w:t>
      </w:r>
      <w:proofErr w:type="spellEnd"/>
      <w:r w:rsidRPr="00D573BA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 17, </w:t>
      </w:r>
      <w:r w:rsidRPr="00D573BA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PL-</w:t>
      </w:r>
      <w:r w:rsidRPr="00D573BA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10-720 Olsztyn, Poland; </w:t>
      </w:r>
      <w:hyperlink r:id="rId4" w:history="1">
        <w:r w:rsidRPr="00D573BA">
          <w:rPr>
            <w:rStyle w:val="Hyperlink"/>
            <w:rFonts w:ascii="Times New Roman" w:hAnsi="Times New Roman" w:cs="Times New Roman"/>
            <w:i/>
            <w:iCs/>
            <w:color w:val="000000" w:themeColor="text1"/>
            <w:sz w:val="20"/>
            <w:szCs w:val="20"/>
          </w:rPr>
          <w:t>sebastian.przemieniecki@uwm.edu.pl</w:t>
        </w:r>
      </w:hyperlink>
      <w:r w:rsidRPr="00D573BA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, </w:t>
      </w:r>
      <w:r w:rsidRPr="00D573BA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ORCID: 0000-0003-1222-0310</w:t>
      </w:r>
    </w:p>
    <w:p w14:paraId="4C8065A0" w14:textId="77777777" w:rsidR="0006727F" w:rsidRPr="00D573BA" w:rsidRDefault="0006727F" w:rsidP="0006727F">
      <w:pPr>
        <w:spacing w:after="0" w:line="240" w:lineRule="auto"/>
        <w:contextualSpacing/>
        <w:jc w:val="both"/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</w:pPr>
    </w:p>
    <w:p w14:paraId="74C792E6" w14:textId="77777777" w:rsidR="0006727F" w:rsidRPr="00D573BA" w:rsidRDefault="0006727F" w:rsidP="0006727F">
      <w:pPr>
        <w:spacing w:after="0" w:line="240" w:lineRule="auto"/>
        <w:contextualSpacing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D573B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*Corresponding author</w:t>
      </w:r>
    </w:p>
    <w:p w14:paraId="275B7159" w14:textId="77777777" w:rsidR="0006727F" w:rsidRPr="00D573BA" w:rsidRDefault="0006727F" w:rsidP="0006727F">
      <w:pPr>
        <w:spacing w:after="0" w:line="240" w:lineRule="auto"/>
        <w:contextualSpacing/>
        <w:jc w:val="both"/>
        <w:rPr>
          <w:rFonts w:ascii="Times New Roman" w:hAnsi="Times New Roman" w:cs="Times New Roman"/>
          <w:bCs/>
          <w:iCs/>
          <w:color w:val="000000" w:themeColor="text1"/>
          <w:sz w:val="20"/>
          <w:szCs w:val="20"/>
          <w:lang w:val="en-US"/>
        </w:rPr>
      </w:pPr>
      <w:r w:rsidRPr="00D573BA">
        <w:rPr>
          <w:rFonts w:ascii="Times New Roman" w:hAnsi="Times New Roman" w:cs="Times New Roman"/>
          <w:iCs/>
          <w:color w:val="000000" w:themeColor="text1"/>
          <w:sz w:val="20"/>
          <w:szCs w:val="20"/>
          <w:lang w:val="en-US"/>
        </w:rPr>
        <w:t>Center for Research and Conservation of Biodiversity,</w:t>
      </w:r>
      <w:r w:rsidRPr="00D573BA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 xml:space="preserve"> </w:t>
      </w:r>
      <w:r w:rsidRPr="00D573BA">
        <w:rPr>
          <w:rFonts w:ascii="Times New Roman" w:hAnsi="Times New Roman" w:cs="Times New Roman"/>
          <w:bCs/>
          <w:iCs/>
          <w:color w:val="000000" w:themeColor="text1"/>
          <w:sz w:val="20"/>
          <w:szCs w:val="20"/>
          <w:lang w:val="en-US"/>
        </w:rPr>
        <w:t xml:space="preserve">Department of </w:t>
      </w:r>
      <w:r w:rsidRPr="00D573B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Environmental Biology</w:t>
      </w:r>
      <w:r w:rsidRPr="00D573BA">
        <w:rPr>
          <w:rFonts w:ascii="Times New Roman" w:hAnsi="Times New Roman" w:cs="Times New Roman"/>
          <w:bCs/>
          <w:iCs/>
          <w:color w:val="000000" w:themeColor="text1"/>
          <w:sz w:val="20"/>
          <w:szCs w:val="20"/>
          <w:lang w:val="en-US"/>
        </w:rPr>
        <w:t xml:space="preserve">, Institute of Biology, Jan </w:t>
      </w:r>
      <w:proofErr w:type="spellStart"/>
      <w:r w:rsidRPr="00D573BA">
        <w:rPr>
          <w:rFonts w:ascii="Times New Roman" w:hAnsi="Times New Roman" w:cs="Times New Roman"/>
          <w:bCs/>
          <w:iCs/>
          <w:color w:val="000000" w:themeColor="text1"/>
          <w:sz w:val="20"/>
          <w:szCs w:val="20"/>
          <w:lang w:val="en-US"/>
        </w:rPr>
        <w:t>Kochanowski</w:t>
      </w:r>
      <w:proofErr w:type="spellEnd"/>
      <w:r w:rsidRPr="00D573BA">
        <w:rPr>
          <w:rFonts w:ascii="Times New Roman" w:hAnsi="Times New Roman" w:cs="Times New Roman"/>
          <w:bCs/>
          <w:iCs/>
          <w:color w:val="000000" w:themeColor="text1"/>
          <w:sz w:val="20"/>
          <w:szCs w:val="20"/>
          <w:lang w:val="en-US"/>
        </w:rPr>
        <w:t xml:space="preserve"> University, </w:t>
      </w:r>
      <w:proofErr w:type="spellStart"/>
      <w:r w:rsidRPr="00D573BA">
        <w:rPr>
          <w:rFonts w:ascii="Times New Roman" w:hAnsi="Times New Roman" w:cs="Times New Roman"/>
          <w:bCs/>
          <w:iCs/>
          <w:color w:val="000000" w:themeColor="text1"/>
          <w:sz w:val="20"/>
          <w:szCs w:val="20"/>
          <w:lang w:val="en-US"/>
        </w:rPr>
        <w:t>Uniwersytecka</w:t>
      </w:r>
      <w:proofErr w:type="spellEnd"/>
      <w:r w:rsidRPr="00D573BA">
        <w:rPr>
          <w:rFonts w:ascii="Times New Roman" w:hAnsi="Times New Roman" w:cs="Times New Roman"/>
          <w:bCs/>
          <w:iCs/>
          <w:color w:val="000000" w:themeColor="text1"/>
          <w:sz w:val="20"/>
          <w:szCs w:val="20"/>
          <w:lang w:val="en-US"/>
        </w:rPr>
        <w:t xml:space="preserve"> 7, PL-25-406 Kielce, Poland; </w:t>
      </w:r>
      <w:r w:rsidRPr="00D573BA">
        <w:rPr>
          <w:rFonts w:ascii="Times New Roman" w:eastAsia="TimesNewRomanPSMT" w:hAnsi="Times New Roman" w:cs="Times New Roman"/>
          <w:color w:val="000000" w:themeColor="text1"/>
          <w:sz w:val="20"/>
          <w:szCs w:val="20"/>
          <w:lang w:val="en-US"/>
        </w:rPr>
        <w:t xml:space="preserve">e-mail address: </w:t>
      </w:r>
      <w:r w:rsidRPr="00D573BA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US"/>
        </w:rPr>
        <w:t>karolina.ruraz</w:t>
      </w:r>
      <w:r w:rsidRPr="00D573BA">
        <w:rPr>
          <w:rFonts w:ascii="Times New Roman" w:hAnsi="Times New Roman" w:cs="Times New Roman"/>
          <w:bCs/>
          <w:iCs/>
          <w:color w:val="000000" w:themeColor="text1"/>
          <w:sz w:val="20"/>
          <w:szCs w:val="20"/>
          <w:lang w:val="en-US"/>
        </w:rPr>
        <w:t xml:space="preserve">@ujk.edu.pl </w:t>
      </w:r>
    </w:p>
    <w:p w14:paraId="7123929C" w14:textId="77777777" w:rsidR="0006727F" w:rsidRPr="00D573BA" w:rsidRDefault="0006727F" w:rsidP="0006727F">
      <w:pPr>
        <w:spacing w:after="0" w:line="240" w:lineRule="auto"/>
        <w:contextualSpacing/>
        <w:jc w:val="both"/>
        <w:rPr>
          <w:rFonts w:ascii="Times New Roman" w:eastAsia="TimesNewRomanPSMT" w:hAnsi="Times New Roman" w:cs="Times New Roman"/>
          <w:color w:val="000000" w:themeColor="text1"/>
          <w:sz w:val="20"/>
          <w:szCs w:val="20"/>
          <w:lang w:val="en-US"/>
        </w:rPr>
      </w:pPr>
    </w:p>
    <w:p w14:paraId="71E1ED76" w14:textId="77777777" w:rsidR="002D3BB7" w:rsidRPr="00D573BA" w:rsidRDefault="002D3BB7" w:rsidP="0006727F">
      <w:pPr>
        <w:spacing w:after="0" w:line="240" w:lineRule="auto"/>
        <w:contextualSpacing/>
        <w:jc w:val="both"/>
        <w:rPr>
          <w:rFonts w:ascii="Times New Roman" w:eastAsia="TimesNewRomanPSMT" w:hAnsi="Times New Roman" w:cs="Times New Roman"/>
          <w:color w:val="000000" w:themeColor="text1"/>
          <w:sz w:val="20"/>
          <w:szCs w:val="20"/>
          <w:lang w:val="en-US"/>
        </w:rPr>
      </w:pPr>
    </w:p>
    <w:p w14:paraId="5CB5703B" w14:textId="00E0B73D" w:rsidR="002D3BB7" w:rsidRPr="00D573BA" w:rsidRDefault="002D3BB7" w:rsidP="002D3BB7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D573BA">
        <w:rPr>
          <w:rFonts w:ascii="Times New Roman" w:hAnsi="Times New Roman" w:cs="Times New Roman"/>
          <w:color w:val="000000" w:themeColor="text1"/>
          <w:sz w:val="20"/>
          <w:szCs w:val="20"/>
        </w:rPr>
        <w:t>Supplementary Tab. S</w:t>
      </w:r>
      <w:r w:rsidR="00431239" w:rsidRPr="00D573BA">
        <w:rPr>
          <w:rFonts w:ascii="Times New Roman" w:hAnsi="Times New Roman" w:cs="Times New Roman"/>
          <w:color w:val="000000" w:themeColor="text1"/>
          <w:sz w:val="20"/>
          <w:szCs w:val="20"/>
        </w:rPr>
        <w:t>1</w:t>
      </w:r>
    </w:p>
    <w:p w14:paraId="7A183D78" w14:textId="77777777" w:rsidR="0006727F" w:rsidRPr="00D573BA" w:rsidRDefault="0006727F" w:rsidP="0006727F">
      <w:pPr>
        <w:spacing w:after="0" w:line="240" w:lineRule="auto"/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</w:p>
    <w:p w14:paraId="399B07EE" w14:textId="374223DB" w:rsidR="00D91A36" w:rsidRPr="00D573BA" w:rsidRDefault="004F65F7" w:rsidP="00B959AE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D573B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able </w:t>
      </w:r>
      <w:r w:rsidR="002D3BB7" w:rsidRPr="00D573BA">
        <w:rPr>
          <w:rFonts w:ascii="Times New Roman" w:hAnsi="Times New Roman" w:cs="Times New Roman"/>
          <w:color w:val="000000" w:themeColor="text1"/>
          <w:sz w:val="20"/>
          <w:szCs w:val="20"/>
        </w:rPr>
        <w:t>S</w:t>
      </w:r>
      <w:r w:rsidR="00431239" w:rsidRPr="00D573BA">
        <w:rPr>
          <w:rFonts w:ascii="Times New Roman" w:hAnsi="Times New Roman" w:cs="Times New Roman"/>
          <w:color w:val="000000" w:themeColor="text1"/>
          <w:sz w:val="20"/>
          <w:szCs w:val="20"/>
        </w:rPr>
        <w:t>1</w:t>
      </w:r>
      <w:r w:rsidRPr="00D573B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. Raw data Stats </w:t>
      </w:r>
      <w:r w:rsidR="00AB641A" w:rsidRPr="00D573B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of </w:t>
      </w:r>
      <w:r w:rsidR="00975B88" w:rsidRPr="00D573B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16 samples </w:t>
      </w:r>
      <w:r w:rsidR="00076847" w:rsidRPr="00D573B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from </w:t>
      </w:r>
      <w:r w:rsidR="00AB641A" w:rsidRPr="00D573BA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Orobanche alsatica</w:t>
      </w:r>
      <w:r w:rsidR="00AB641A" w:rsidRPr="00D573B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OA) and </w:t>
      </w:r>
      <w:r w:rsidR="00AB641A" w:rsidRPr="00D573BA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O. bartlingii</w:t>
      </w:r>
      <w:r w:rsidR="00AB641A" w:rsidRPr="00D573B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OB) in immature stigmas from closed flowers (1, 2, 5, </w:t>
      </w:r>
      <w:proofErr w:type="gramStart"/>
      <w:r w:rsidR="00AB641A" w:rsidRPr="00D573BA">
        <w:rPr>
          <w:rFonts w:ascii="Times New Roman" w:hAnsi="Times New Roman" w:cs="Times New Roman"/>
          <w:color w:val="000000" w:themeColor="text1"/>
          <w:sz w:val="20"/>
          <w:szCs w:val="20"/>
        </w:rPr>
        <w:t>6</w:t>
      </w:r>
      <w:proofErr w:type="gramEnd"/>
      <w:r w:rsidR="00AB641A" w:rsidRPr="00D573B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) and mature stigmas from opened flowers (3, 4, 7, 8)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D573BA" w:rsidRPr="00D573BA" w14:paraId="1CDF810A" w14:textId="77777777" w:rsidTr="00334B4E"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</w:tcPr>
          <w:p w14:paraId="3A82A3AA" w14:textId="0DAE8712" w:rsidR="003E7F53" w:rsidRPr="00D573BA" w:rsidRDefault="00DC6861" w:rsidP="00643E1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573B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ample ID</w:t>
            </w: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</w:tcPr>
          <w:p w14:paraId="40CD9550" w14:textId="231A6C0F" w:rsidR="003E7F53" w:rsidRPr="00D573BA" w:rsidRDefault="00DC6861" w:rsidP="00643E1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573B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otal read bases (bp)</w:t>
            </w:r>
            <w:r w:rsidR="00076847" w:rsidRPr="00D573B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</w:tcPr>
          <w:p w14:paraId="29E5EEC3" w14:textId="47B03F2F" w:rsidR="003E7F53" w:rsidRPr="00D573BA" w:rsidRDefault="00DC6861" w:rsidP="00643E1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573B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otal reads</w:t>
            </w:r>
            <w:r w:rsidR="00076847" w:rsidRPr="00D573B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</w:tcPr>
          <w:p w14:paraId="75057A5D" w14:textId="4F74CFB5" w:rsidR="003E7F53" w:rsidRPr="00D573BA" w:rsidRDefault="00DC6861" w:rsidP="006F232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gramStart"/>
            <w:r w:rsidRPr="00D573B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GC(</w:t>
            </w:r>
            <w:proofErr w:type="gramEnd"/>
            <w:r w:rsidRPr="00D573B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%)</w:t>
            </w:r>
            <w:r w:rsidR="00076847" w:rsidRPr="00D573B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</w:tcPr>
          <w:p w14:paraId="6E344595" w14:textId="4F51203B" w:rsidR="003E7F53" w:rsidRPr="00D573BA" w:rsidRDefault="00643E16" w:rsidP="006F232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gramStart"/>
            <w:r w:rsidRPr="00D573B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T(</w:t>
            </w:r>
            <w:proofErr w:type="gramEnd"/>
            <w:r w:rsidRPr="00D573B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%)</w:t>
            </w:r>
            <w:r w:rsidR="00076847" w:rsidRPr="00D573B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</w:tcPr>
          <w:p w14:paraId="665E5273" w14:textId="764E4A3A" w:rsidR="003E7F53" w:rsidRPr="00D573BA" w:rsidRDefault="00643E16" w:rsidP="006F232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gramStart"/>
            <w:r w:rsidRPr="00D573B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Q20(</w:t>
            </w:r>
            <w:proofErr w:type="gramEnd"/>
            <w:r w:rsidRPr="00D573B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%)</w:t>
            </w:r>
            <w:r w:rsidR="00076847" w:rsidRPr="00D573B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</w:tcPr>
          <w:p w14:paraId="4B8DE037" w14:textId="34828842" w:rsidR="003E7F53" w:rsidRPr="00D573BA" w:rsidRDefault="00643E16" w:rsidP="006F232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gramStart"/>
            <w:r w:rsidRPr="00D573B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Q30(</w:t>
            </w:r>
            <w:proofErr w:type="gramEnd"/>
            <w:r w:rsidRPr="00D573B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%)</w:t>
            </w:r>
            <w:r w:rsidR="00076847" w:rsidRPr="00D573B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*</w:t>
            </w:r>
          </w:p>
        </w:tc>
      </w:tr>
      <w:tr w:rsidR="00D573BA" w:rsidRPr="00D573BA" w14:paraId="74F38FFE" w14:textId="77777777" w:rsidTr="00334B4E">
        <w:tc>
          <w:tcPr>
            <w:tcW w:w="1294" w:type="dxa"/>
            <w:tcBorders>
              <w:top w:val="single" w:sz="4" w:space="0" w:color="auto"/>
            </w:tcBorders>
          </w:tcPr>
          <w:p w14:paraId="4566150E" w14:textId="3EE021C7" w:rsidR="00EB59A1" w:rsidRPr="00D573BA" w:rsidRDefault="00EB59A1" w:rsidP="00EB59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73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</w:t>
            </w:r>
            <w:r w:rsidR="00D220D9" w:rsidRPr="00D573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A</w:t>
            </w:r>
            <w:r w:rsidRPr="00D573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_16S</w:t>
            </w:r>
          </w:p>
        </w:tc>
        <w:tc>
          <w:tcPr>
            <w:tcW w:w="1294" w:type="dxa"/>
            <w:tcBorders>
              <w:top w:val="single" w:sz="4" w:space="0" w:color="auto"/>
            </w:tcBorders>
          </w:tcPr>
          <w:p w14:paraId="78428B4E" w14:textId="4EC8F14F" w:rsidR="00EB59A1" w:rsidRPr="00D573BA" w:rsidRDefault="002664F0" w:rsidP="00EB59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73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7,854,608</w:t>
            </w:r>
          </w:p>
        </w:tc>
        <w:tc>
          <w:tcPr>
            <w:tcW w:w="1294" w:type="dxa"/>
            <w:tcBorders>
              <w:top w:val="single" w:sz="4" w:space="0" w:color="auto"/>
            </w:tcBorders>
          </w:tcPr>
          <w:p w14:paraId="2BE72BA5" w14:textId="2A1D1458" w:rsidR="00EB59A1" w:rsidRPr="00D573BA" w:rsidRDefault="002A4106" w:rsidP="003857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73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2,208</w:t>
            </w:r>
          </w:p>
        </w:tc>
        <w:tc>
          <w:tcPr>
            <w:tcW w:w="1295" w:type="dxa"/>
            <w:tcBorders>
              <w:top w:val="single" w:sz="4" w:space="0" w:color="auto"/>
            </w:tcBorders>
          </w:tcPr>
          <w:p w14:paraId="5E82199A" w14:textId="1A4074A2" w:rsidR="00EB59A1" w:rsidRPr="00D573BA" w:rsidRDefault="00EB59A1" w:rsidP="003857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73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.87</w:t>
            </w:r>
          </w:p>
        </w:tc>
        <w:tc>
          <w:tcPr>
            <w:tcW w:w="1295" w:type="dxa"/>
            <w:tcBorders>
              <w:top w:val="single" w:sz="4" w:space="0" w:color="auto"/>
            </w:tcBorders>
          </w:tcPr>
          <w:p w14:paraId="401D1FC8" w14:textId="35C73BA0" w:rsidR="00EB59A1" w:rsidRPr="00D573BA" w:rsidRDefault="00EB59A1" w:rsidP="003857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73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.13</w:t>
            </w:r>
          </w:p>
        </w:tc>
        <w:tc>
          <w:tcPr>
            <w:tcW w:w="1295" w:type="dxa"/>
            <w:tcBorders>
              <w:top w:val="single" w:sz="4" w:space="0" w:color="auto"/>
            </w:tcBorders>
          </w:tcPr>
          <w:p w14:paraId="385918A5" w14:textId="37474720" w:rsidR="00EB59A1" w:rsidRPr="00D573BA" w:rsidRDefault="00EB59A1" w:rsidP="003857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73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2.19</w:t>
            </w:r>
          </w:p>
        </w:tc>
        <w:tc>
          <w:tcPr>
            <w:tcW w:w="1295" w:type="dxa"/>
            <w:tcBorders>
              <w:top w:val="single" w:sz="4" w:space="0" w:color="auto"/>
            </w:tcBorders>
          </w:tcPr>
          <w:p w14:paraId="4D133560" w14:textId="4602AEA6" w:rsidR="00EB59A1" w:rsidRPr="00D573BA" w:rsidRDefault="00EB59A1" w:rsidP="003857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73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4.19</w:t>
            </w:r>
          </w:p>
        </w:tc>
      </w:tr>
      <w:tr w:rsidR="00D573BA" w:rsidRPr="00D573BA" w14:paraId="7992C3A4" w14:textId="77777777" w:rsidTr="00334B4E">
        <w:tc>
          <w:tcPr>
            <w:tcW w:w="1294" w:type="dxa"/>
          </w:tcPr>
          <w:p w14:paraId="3EE80799" w14:textId="615FB4DE" w:rsidR="003E7F53" w:rsidRPr="00D573BA" w:rsidRDefault="00552F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73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</w:t>
            </w:r>
            <w:r w:rsidR="00D220D9" w:rsidRPr="00D573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A</w:t>
            </w:r>
            <w:r w:rsidRPr="00D573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_ITS</w:t>
            </w:r>
          </w:p>
        </w:tc>
        <w:tc>
          <w:tcPr>
            <w:tcW w:w="1294" w:type="dxa"/>
          </w:tcPr>
          <w:p w14:paraId="66784A07" w14:textId="04D77EF6" w:rsidR="003E7F53" w:rsidRPr="00D573BA" w:rsidRDefault="002664F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73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3,253,946</w:t>
            </w:r>
          </w:p>
        </w:tc>
        <w:tc>
          <w:tcPr>
            <w:tcW w:w="1294" w:type="dxa"/>
          </w:tcPr>
          <w:p w14:paraId="2FBCD964" w14:textId="65A9D70D" w:rsidR="003E7F53" w:rsidRPr="00D573BA" w:rsidRDefault="002A4106" w:rsidP="003857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73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0,146</w:t>
            </w:r>
          </w:p>
        </w:tc>
        <w:tc>
          <w:tcPr>
            <w:tcW w:w="1295" w:type="dxa"/>
          </w:tcPr>
          <w:p w14:paraId="7AECABEA" w14:textId="44805843" w:rsidR="003E7F53" w:rsidRPr="00D573BA" w:rsidRDefault="007D7EEE" w:rsidP="003857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73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.46</w:t>
            </w:r>
          </w:p>
        </w:tc>
        <w:tc>
          <w:tcPr>
            <w:tcW w:w="1295" w:type="dxa"/>
          </w:tcPr>
          <w:p w14:paraId="648C20FF" w14:textId="3249EC1E" w:rsidR="003E7F53" w:rsidRPr="00D573BA" w:rsidRDefault="006F232E" w:rsidP="003857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73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.54</w:t>
            </w:r>
          </w:p>
        </w:tc>
        <w:tc>
          <w:tcPr>
            <w:tcW w:w="1295" w:type="dxa"/>
          </w:tcPr>
          <w:p w14:paraId="6EDAD38A" w14:textId="2ED942CF" w:rsidR="003E7F53" w:rsidRPr="00D573BA" w:rsidRDefault="006F232E" w:rsidP="003857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73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2.0</w:t>
            </w:r>
          </w:p>
        </w:tc>
        <w:tc>
          <w:tcPr>
            <w:tcW w:w="1295" w:type="dxa"/>
          </w:tcPr>
          <w:p w14:paraId="5BF24D77" w14:textId="35E03B0E" w:rsidR="003E7F53" w:rsidRPr="00D573BA" w:rsidRDefault="006F232E" w:rsidP="003857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73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4.4</w:t>
            </w:r>
          </w:p>
        </w:tc>
      </w:tr>
      <w:tr w:rsidR="00D573BA" w:rsidRPr="00D573BA" w14:paraId="3C7D99F1" w14:textId="77777777" w:rsidTr="00334B4E">
        <w:tc>
          <w:tcPr>
            <w:tcW w:w="1294" w:type="dxa"/>
          </w:tcPr>
          <w:p w14:paraId="0E685C9F" w14:textId="21D37879" w:rsidR="003E7F53" w:rsidRPr="00D573BA" w:rsidRDefault="00552F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73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</w:t>
            </w:r>
            <w:r w:rsidR="00D220D9" w:rsidRPr="00D573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A</w:t>
            </w:r>
            <w:r w:rsidRPr="00D573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_16S</w:t>
            </w:r>
          </w:p>
        </w:tc>
        <w:tc>
          <w:tcPr>
            <w:tcW w:w="1294" w:type="dxa"/>
          </w:tcPr>
          <w:p w14:paraId="54B604EB" w14:textId="7B0CA897" w:rsidR="003E7F53" w:rsidRPr="00D573BA" w:rsidRDefault="001340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73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,978,720</w:t>
            </w:r>
          </w:p>
        </w:tc>
        <w:tc>
          <w:tcPr>
            <w:tcW w:w="1294" w:type="dxa"/>
          </w:tcPr>
          <w:p w14:paraId="65E79E4F" w14:textId="640BDF62" w:rsidR="003E7F53" w:rsidRPr="00D573BA" w:rsidRDefault="002A4106" w:rsidP="003857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73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2,720</w:t>
            </w:r>
          </w:p>
        </w:tc>
        <w:tc>
          <w:tcPr>
            <w:tcW w:w="1295" w:type="dxa"/>
          </w:tcPr>
          <w:p w14:paraId="01B12EF8" w14:textId="0AC6E0AE" w:rsidR="003E7F53" w:rsidRPr="00D573BA" w:rsidRDefault="007D7EEE" w:rsidP="003857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73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.35</w:t>
            </w:r>
          </w:p>
        </w:tc>
        <w:tc>
          <w:tcPr>
            <w:tcW w:w="1295" w:type="dxa"/>
          </w:tcPr>
          <w:p w14:paraId="056393A6" w14:textId="1384346B" w:rsidR="003E7F53" w:rsidRPr="00D573BA" w:rsidRDefault="006F232E" w:rsidP="003857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73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.65</w:t>
            </w:r>
          </w:p>
        </w:tc>
        <w:tc>
          <w:tcPr>
            <w:tcW w:w="1295" w:type="dxa"/>
          </w:tcPr>
          <w:p w14:paraId="5823F995" w14:textId="2F44E293" w:rsidR="003E7F53" w:rsidRPr="00D573BA" w:rsidRDefault="006F232E" w:rsidP="003857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73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2.0</w:t>
            </w:r>
          </w:p>
        </w:tc>
        <w:tc>
          <w:tcPr>
            <w:tcW w:w="1295" w:type="dxa"/>
          </w:tcPr>
          <w:p w14:paraId="772AB563" w14:textId="09D4A87D" w:rsidR="003E7F53" w:rsidRPr="00D573BA" w:rsidRDefault="006F232E" w:rsidP="003857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73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3.98</w:t>
            </w:r>
          </w:p>
        </w:tc>
      </w:tr>
      <w:tr w:rsidR="00D573BA" w:rsidRPr="00D573BA" w14:paraId="3C65CD49" w14:textId="77777777" w:rsidTr="00334B4E">
        <w:tc>
          <w:tcPr>
            <w:tcW w:w="1294" w:type="dxa"/>
          </w:tcPr>
          <w:p w14:paraId="39877982" w14:textId="1BCBDF2D" w:rsidR="003E7F53" w:rsidRPr="00D573BA" w:rsidRDefault="00552F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73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</w:t>
            </w:r>
            <w:r w:rsidR="00D220D9" w:rsidRPr="00D573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A</w:t>
            </w:r>
            <w:r w:rsidRPr="00D573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_ITS</w:t>
            </w:r>
          </w:p>
        </w:tc>
        <w:tc>
          <w:tcPr>
            <w:tcW w:w="1294" w:type="dxa"/>
          </w:tcPr>
          <w:p w14:paraId="1D4D4A98" w14:textId="3A369432" w:rsidR="003E7F53" w:rsidRPr="00D573BA" w:rsidRDefault="001340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73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7,211,918</w:t>
            </w:r>
          </w:p>
        </w:tc>
        <w:tc>
          <w:tcPr>
            <w:tcW w:w="1294" w:type="dxa"/>
          </w:tcPr>
          <w:p w14:paraId="39335EF1" w14:textId="3A6F65C1" w:rsidR="003E7F53" w:rsidRPr="00D573BA" w:rsidRDefault="002A4106" w:rsidP="003857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73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6,518</w:t>
            </w:r>
          </w:p>
        </w:tc>
        <w:tc>
          <w:tcPr>
            <w:tcW w:w="1295" w:type="dxa"/>
          </w:tcPr>
          <w:p w14:paraId="02CE2676" w14:textId="0AA61AA0" w:rsidR="003E7F53" w:rsidRPr="00D573BA" w:rsidRDefault="007D7EEE" w:rsidP="003857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73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.98</w:t>
            </w:r>
          </w:p>
        </w:tc>
        <w:tc>
          <w:tcPr>
            <w:tcW w:w="1295" w:type="dxa"/>
          </w:tcPr>
          <w:p w14:paraId="39A6275A" w14:textId="659AD128" w:rsidR="003E7F53" w:rsidRPr="00D573BA" w:rsidRDefault="006F232E" w:rsidP="003857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73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.02</w:t>
            </w:r>
          </w:p>
        </w:tc>
        <w:tc>
          <w:tcPr>
            <w:tcW w:w="1295" w:type="dxa"/>
          </w:tcPr>
          <w:p w14:paraId="3640812A" w14:textId="757F3DE7" w:rsidR="003E7F53" w:rsidRPr="00D573BA" w:rsidRDefault="006F232E" w:rsidP="003857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73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2.64</w:t>
            </w:r>
          </w:p>
        </w:tc>
        <w:tc>
          <w:tcPr>
            <w:tcW w:w="1295" w:type="dxa"/>
          </w:tcPr>
          <w:p w14:paraId="63A7EE17" w14:textId="7D192F60" w:rsidR="003E7F53" w:rsidRPr="00D573BA" w:rsidRDefault="006F232E" w:rsidP="003857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73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5.1</w:t>
            </w:r>
          </w:p>
        </w:tc>
      </w:tr>
      <w:tr w:rsidR="00D573BA" w:rsidRPr="00D573BA" w14:paraId="663716E1" w14:textId="77777777" w:rsidTr="00334B4E">
        <w:tc>
          <w:tcPr>
            <w:tcW w:w="1294" w:type="dxa"/>
          </w:tcPr>
          <w:p w14:paraId="288136B3" w14:textId="0DA8CBC6" w:rsidR="003E7F53" w:rsidRPr="00D573BA" w:rsidRDefault="008809A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73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O</w:t>
            </w:r>
            <w:r w:rsidR="008E2945" w:rsidRPr="00D573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  <w:r w:rsidR="00552F86" w:rsidRPr="00D573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_16S</w:t>
            </w:r>
          </w:p>
        </w:tc>
        <w:tc>
          <w:tcPr>
            <w:tcW w:w="1294" w:type="dxa"/>
          </w:tcPr>
          <w:p w14:paraId="001C27F4" w14:textId="12E1F252" w:rsidR="003E7F53" w:rsidRPr="00D573BA" w:rsidRDefault="001340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73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4,219,130</w:t>
            </w:r>
          </w:p>
        </w:tc>
        <w:tc>
          <w:tcPr>
            <w:tcW w:w="1294" w:type="dxa"/>
          </w:tcPr>
          <w:p w14:paraId="53357496" w14:textId="28EE67CD" w:rsidR="003E7F53" w:rsidRPr="00D573BA" w:rsidRDefault="002A4106" w:rsidP="003857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73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0,130</w:t>
            </w:r>
          </w:p>
        </w:tc>
        <w:tc>
          <w:tcPr>
            <w:tcW w:w="1295" w:type="dxa"/>
          </w:tcPr>
          <w:p w14:paraId="44C67A22" w14:textId="2158346F" w:rsidR="003E7F53" w:rsidRPr="00D573BA" w:rsidRDefault="007D7EEE" w:rsidP="003857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73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.76</w:t>
            </w:r>
          </w:p>
        </w:tc>
        <w:tc>
          <w:tcPr>
            <w:tcW w:w="1295" w:type="dxa"/>
          </w:tcPr>
          <w:p w14:paraId="0D4831D6" w14:textId="1BCD3A1B" w:rsidR="003E7F53" w:rsidRPr="00D573BA" w:rsidRDefault="006F232E" w:rsidP="003857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73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.24</w:t>
            </w:r>
          </w:p>
        </w:tc>
        <w:tc>
          <w:tcPr>
            <w:tcW w:w="1295" w:type="dxa"/>
          </w:tcPr>
          <w:p w14:paraId="25AC9D29" w14:textId="371DA45B" w:rsidR="003E7F53" w:rsidRPr="00D573BA" w:rsidRDefault="006F232E" w:rsidP="003857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73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1.92</w:t>
            </w:r>
          </w:p>
        </w:tc>
        <w:tc>
          <w:tcPr>
            <w:tcW w:w="1295" w:type="dxa"/>
          </w:tcPr>
          <w:p w14:paraId="6A15ED22" w14:textId="728DA8F9" w:rsidR="003E7F53" w:rsidRPr="00D573BA" w:rsidRDefault="006F232E" w:rsidP="003857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73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3.76</w:t>
            </w:r>
          </w:p>
        </w:tc>
      </w:tr>
      <w:tr w:rsidR="00D573BA" w:rsidRPr="00D573BA" w14:paraId="53BF2EB3" w14:textId="77777777" w:rsidTr="00334B4E">
        <w:tc>
          <w:tcPr>
            <w:tcW w:w="1294" w:type="dxa"/>
          </w:tcPr>
          <w:p w14:paraId="6A75944C" w14:textId="75BEDA5C" w:rsidR="003E7F53" w:rsidRPr="00D573BA" w:rsidRDefault="00552F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73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</w:t>
            </w:r>
            <w:r w:rsidR="008E2945" w:rsidRPr="00D573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A</w:t>
            </w:r>
            <w:r w:rsidRPr="00D573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_ITS</w:t>
            </w:r>
          </w:p>
        </w:tc>
        <w:tc>
          <w:tcPr>
            <w:tcW w:w="1294" w:type="dxa"/>
          </w:tcPr>
          <w:p w14:paraId="3BC70A4A" w14:textId="5997BB66" w:rsidR="003E7F53" w:rsidRPr="00D573BA" w:rsidRDefault="001340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73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7,765,334</w:t>
            </w:r>
          </w:p>
        </w:tc>
        <w:tc>
          <w:tcPr>
            <w:tcW w:w="1294" w:type="dxa"/>
          </w:tcPr>
          <w:p w14:paraId="5DE29B30" w14:textId="0F5A7145" w:rsidR="003E7F53" w:rsidRPr="00D573BA" w:rsidRDefault="002A4106" w:rsidP="003857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73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5,134</w:t>
            </w:r>
          </w:p>
        </w:tc>
        <w:tc>
          <w:tcPr>
            <w:tcW w:w="1295" w:type="dxa"/>
          </w:tcPr>
          <w:p w14:paraId="59686644" w14:textId="4FE044AA" w:rsidR="003E7F53" w:rsidRPr="00D573BA" w:rsidRDefault="00827FE6" w:rsidP="003857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73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.29</w:t>
            </w:r>
          </w:p>
        </w:tc>
        <w:tc>
          <w:tcPr>
            <w:tcW w:w="1295" w:type="dxa"/>
          </w:tcPr>
          <w:p w14:paraId="152812C7" w14:textId="6F5676D5" w:rsidR="003E7F53" w:rsidRPr="00D573BA" w:rsidRDefault="006F232E" w:rsidP="003857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73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1.71</w:t>
            </w:r>
          </w:p>
        </w:tc>
        <w:tc>
          <w:tcPr>
            <w:tcW w:w="1295" w:type="dxa"/>
          </w:tcPr>
          <w:p w14:paraId="3D650820" w14:textId="3EFDDCAF" w:rsidR="003E7F53" w:rsidRPr="00D573BA" w:rsidRDefault="006F232E" w:rsidP="003857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73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1.79</w:t>
            </w:r>
          </w:p>
        </w:tc>
        <w:tc>
          <w:tcPr>
            <w:tcW w:w="1295" w:type="dxa"/>
          </w:tcPr>
          <w:p w14:paraId="67F5976D" w14:textId="12076877" w:rsidR="003E7F53" w:rsidRPr="00D573BA" w:rsidRDefault="006F232E" w:rsidP="003857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73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4.11</w:t>
            </w:r>
          </w:p>
        </w:tc>
      </w:tr>
      <w:tr w:rsidR="00D573BA" w:rsidRPr="00D573BA" w14:paraId="0A914B04" w14:textId="77777777" w:rsidTr="00334B4E">
        <w:tc>
          <w:tcPr>
            <w:tcW w:w="1294" w:type="dxa"/>
          </w:tcPr>
          <w:p w14:paraId="686F7DC3" w14:textId="3DAF3705" w:rsidR="003E7F53" w:rsidRPr="00D573BA" w:rsidRDefault="00C4291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73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</w:t>
            </w:r>
            <w:r w:rsidR="008E2945" w:rsidRPr="00D573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A</w:t>
            </w:r>
            <w:r w:rsidRPr="00D573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_16S</w:t>
            </w:r>
          </w:p>
        </w:tc>
        <w:tc>
          <w:tcPr>
            <w:tcW w:w="1294" w:type="dxa"/>
          </w:tcPr>
          <w:p w14:paraId="1838A1E5" w14:textId="32A947E3" w:rsidR="003E7F53" w:rsidRPr="00D573BA" w:rsidRDefault="00D646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73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,341,046</w:t>
            </w:r>
          </w:p>
        </w:tc>
        <w:tc>
          <w:tcPr>
            <w:tcW w:w="1294" w:type="dxa"/>
          </w:tcPr>
          <w:p w14:paraId="4FA791ED" w14:textId="4A636EBF" w:rsidR="003E7F53" w:rsidRPr="00D573BA" w:rsidRDefault="002A4106" w:rsidP="003857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73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7,246</w:t>
            </w:r>
          </w:p>
        </w:tc>
        <w:tc>
          <w:tcPr>
            <w:tcW w:w="1295" w:type="dxa"/>
          </w:tcPr>
          <w:p w14:paraId="6A9612BA" w14:textId="69B70C64" w:rsidR="003E7F53" w:rsidRPr="00D573BA" w:rsidRDefault="00827FE6" w:rsidP="003857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73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.77</w:t>
            </w:r>
          </w:p>
        </w:tc>
        <w:tc>
          <w:tcPr>
            <w:tcW w:w="1295" w:type="dxa"/>
          </w:tcPr>
          <w:p w14:paraId="1A595D69" w14:textId="218A8DDA" w:rsidR="003E7F53" w:rsidRPr="00D573BA" w:rsidRDefault="006F232E" w:rsidP="003857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73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.23</w:t>
            </w:r>
          </w:p>
        </w:tc>
        <w:tc>
          <w:tcPr>
            <w:tcW w:w="1295" w:type="dxa"/>
          </w:tcPr>
          <w:p w14:paraId="716157F0" w14:textId="09D9878D" w:rsidR="003E7F53" w:rsidRPr="00D573BA" w:rsidRDefault="006F232E" w:rsidP="003857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73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1.41</w:t>
            </w:r>
          </w:p>
        </w:tc>
        <w:tc>
          <w:tcPr>
            <w:tcW w:w="1295" w:type="dxa"/>
          </w:tcPr>
          <w:p w14:paraId="3E778760" w14:textId="2A521292" w:rsidR="003E7F53" w:rsidRPr="00D573BA" w:rsidRDefault="006F232E" w:rsidP="003857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73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3.02</w:t>
            </w:r>
          </w:p>
        </w:tc>
      </w:tr>
      <w:tr w:rsidR="00D573BA" w:rsidRPr="00D573BA" w14:paraId="6904EEC5" w14:textId="77777777" w:rsidTr="00334B4E">
        <w:tc>
          <w:tcPr>
            <w:tcW w:w="1294" w:type="dxa"/>
          </w:tcPr>
          <w:p w14:paraId="02F78377" w14:textId="26468006" w:rsidR="003E7F53" w:rsidRPr="00D573BA" w:rsidRDefault="00C4291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73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</w:t>
            </w:r>
            <w:r w:rsidR="008E2945" w:rsidRPr="00D573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A</w:t>
            </w:r>
            <w:r w:rsidRPr="00D573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_ITS</w:t>
            </w:r>
          </w:p>
        </w:tc>
        <w:tc>
          <w:tcPr>
            <w:tcW w:w="1294" w:type="dxa"/>
          </w:tcPr>
          <w:p w14:paraId="6C7B29BF" w14:textId="287C0B06" w:rsidR="003E7F53" w:rsidRPr="00D573BA" w:rsidRDefault="00D646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73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2,637,922</w:t>
            </w:r>
          </w:p>
        </w:tc>
        <w:tc>
          <w:tcPr>
            <w:tcW w:w="1294" w:type="dxa"/>
          </w:tcPr>
          <w:p w14:paraId="4BFD6319" w14:textId="2E36E738" w:rsidR="003E7F53" w:rsidRPr="00D573BA" w:rsidRDefault="002A4106" w:rsidP="003857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73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1,322</w:t>
            </w:r>
          </w:p>
        </w:tc>
        <w:tc>
          <w:tcPr>
            <w:tcW w:w="1295" w:type="dxa"/>
          </w:tcPr>
          <w:p w14:paraId="52CF976A" w14:textId="2E6341FA" w:rsidR="003E7F53" w:rsidRPr="00D573BA" w:rsidRDefault="00827FE6" w:rsidP="003857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73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.48</w:t>
            </w:r>
          </w:p>
        </w:tc>
        <w:tc>
          <w:tcPr>
            <w:tcW w:w="1295" w:type="dxa"/>
          </w:tcPr>
          <w:p w14:paraId="00F0957A" w14:textId="7BEC458E" w:rsidR="003E7F53" w:rsidRPr="00D573BA" w:rsidRDefault="006F232E" w:rsidP="003857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73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2.52</w:t>
            </w:r>
          </w:p>
        </w:tc>
        <w:tc>
          <w:tcPr>
            <w:tcW w:w="1295" w:type="dxa"/>
          </w:tcPr>
          <w:p w14:paraId="28A3263D" w14:textId="7A0946E0" w:rsidR="003E7F53" w:rsidRPr="00D573BA" w:rsidRDefault="006F232E" w:rsidP="003857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73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2.58</w:t>
            </w:r>
          </w:p>
        </w:tc>
        <w:tc>
          <w:tcPr>
            <w:tcW w:w="1295" w:type="dxa"/>
          </w:tcPr>
          <w:p w14:paraId="15FEBF7D" w14:textId="411C2546" w:rsidR="003E7F53" w:rsidRPr="00D573BA" w:rsidRDefault="006F232E" w:rsidP="003857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73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5.79</w:t>
            </w:r>
          </w:p>
        </w:tc>
      </w:tr>
      <w:tr w:rsidR="00D573BA" w:rsidRPr="00D573BA" w14:paraId="2914D292" w14:textId="77777777" w:rsidTr="00334B4E">
        <w:tc>
          <w:tcPr>
            <w:tcW w:w="1294" w:type="dxa"/>
          </w:tcPr>
          <w:p w14:paraId="7D48E147" w14:textId="2D78F514" w:rsidR="003E7F53" w:rsidRPr="00D573BA" w:rsidRDefault="00C4291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73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</w:t>
            </w:r>
            <w:r w:rsidR="008E2945" w:rsidRPr="00D573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B</w:t>
            </w:r>
            <w:r w:rsidRPr="00D573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_16S</w:t>
            </w:r>
          </w:p>
        </w:tc>
        <w:tc>
          <w:tcPr>
            <w:tcW w:w="1294" w:type="dxa"/>
          </w:tcPr>
          <w:p w14:paraId="6FF763EA" w14:textId="17D1895E" w:rsidR="003E7F53" w:rsidRPr="00D573BA" w:rsidRDefault="00D646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73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,926,402</w:t>
            </w:r>
          </w:p>
        </w:tc>
        <w:tc>
          <w:tcPr>
            <w:tcW w:w="1294" w:type="dxa"/>
          </w:tcPr>
          <w:p w14:paraId="00C1036B" w14:textId="47DE0780" w:rsidR="003E7F53" w:rsidRPr="00D573BA" w:rsidRDefault="008452DC" w:rsidP="003857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73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5,802</w:t>
            </w:r>
          </w:p>
        </w:tc>
        <w:tc>
          <w:tcPr>
            <w:tcW w:w="1295" w:type="dxa"/>
          </w:tcPr>
          <w:p w14:paraId="07ACD9A5" w14:textId="30E6F202" w:rsidR="003E7F53" w:rsidRPr="00D573BA" w:rsidRDefault="00827FE6" w:rsidP="003857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73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.45</w:t>
            </w:r>
          </w:p>
        </w:tc>
        <w:tc>
          <w:tcPr>
            <w:tcW w:w="1295" w:type="dxa"/>
          </w:tcPr>
          <w:p w14:paraId="0D264425" w14:textId="34AD70CC" w:rsidR="003E7F53" w:rsidRPr="00D573BA" w:rsidRDefault="006F232E" w:rsidP="003857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73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.55</w:t>
            </w:r>
          </w:p>
        </w:tc>
        <w:tc>
          <w:tcPr>
            <w:tcW w:w="1295" w:type="dxa"/>
          </w:tcPr>
          <w:p w14:paraId="1010FD13" w14:textId="41A7A5CA" w:rsidR="003E7F53" w:rsidRPr="00D573BA" w:rsidRDefault="006F232E" w:rsidP="003857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73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0.72</w:t>
            </w:r>
          </w:p>
        </w:tc>
        <w:tc>
          <w:tcPr>
            <w:tcW w:w="1295" w:type="dxa"/>
          </w:tcPr>
          <w:p w14:paraId="76C97184" w14:textId="4E05C5CB" w:rsidR="003E7F53" w:rsidRPr="00D573BA" w:rsidRDefault="006F232E" w:rsidP="003857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73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1.95</w:t>
            </w:r>
          </w:p>
        </w:tc>
      </w:tr>
      <w:tr w:rsidR="00D573BA" w:rsidRPr="00D573BA" w14:paraId="3CE64596" w14:textId="77777777" w:rsidTr="00334B4E">
        <w:tc>
          <w:tcPr>
            <w:tcW w:w="1294" w:type="dxa"/>
          </w:tcPr>
          <w:p w14:paraId="1EDF05C8" w14:textId="364A55DE" w:rsidR="003E7F53" w:rsidRPr="00D573BA" w:rsidRDefault="00C4291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73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</w:t>
            </w:r>
            <w:r w:rsidR="008E2945" w:rsidRPr="00D573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B</w:t>
            </w:r>
            <w:r w:rsidRPr="00D573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_ITS</w:t>
            </w:r>
          </w:p>
        </w:tc>
        <w:tc>
          <w:tcPr>
            <w:tcW w:w="1294" w:type="dxa"/>
          </w:tcPr>
          <w:p w14:paraId="6CED7BDB" w14:textId="4AE34FAF" w:rsidR="003E7F53" w:rsidRPr="00D573BA" w:rsidRDefault="00D646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73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,182,364</w:t>
            </w:r>
          </w:p>
        </w:tc>
        <w:tc>
          <w:tcPr>
            <w:tcW w:w="1294" w:type="dxa"/>
          </w:tcPr>
          <w:p w14:paraId="6DB57538" w14:textId="7DC8F1DD" w:rsidR="003E7F53" w:rsidRPr="00D573BA" w:rsidRDefault="008452DC" w:rsidP="003857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73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3,164</w:t>
            </w:r>
          </w:p>
        </w:tc>
        <w:tc>
          <w:tcPr>
            <w:tcW w:w="1295" w:type="dxa"/>
          </w:tcPr>
          <w:p w14:paraId="655EDE80" w14:textId="26DEF691" w:rsidR="003E7F53" w:rsidRPr="00D573BA" w:rsidRDefault="00827FE6" w:rsidP="003857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73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.23</w:t>
            </w:r>
          </w:p>
        </w:tc>
        <w:tc>
          <w:tcPr>
            <w:tcW w:w="1295" w:type="dxa"/>
          </w:tcPr>
          <w:p w14:paraId="038AC9C4" w14:textId="7EF58F18" w:rsidR="003E7F53" w:rsidRPr="00D573BA" w:rsidRDefault="006F232E" w:rsidP="003857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73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1.77</w:t>
            </w:r>
          </w:p>
        </w:tc>
        <w:tc>
          <w:tcPr>
            <w:tcW w:w="1295" w:type="dxa"/>
          </w:tcPr>
          <w:p w14:paraId="7E6B21F1" w14:textId="2543DE34" w:rsidR="003E7F53" w:rsidRPr="00D573BA" w:rsidRDefault="006F232E" w:rsidP="003857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73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2.91</w:t>
            </w:r>
          </w:p>
        </w:tc>
        <w:tc>
          <w:tcPr>
            <w:tcW w:w="1295" w:type="dxa"/>
          </w:tcPr>
          <w:p w14:paraId="6F020E2A" w14:textId="58B30D76" w:rsidR="003E7F53" w:rsidRPr="00D573BA" w:rsidRDefault="006F232E" w:rsidP="003857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73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5.62</w:t>
            </w:r>
          </w:p>
        </w:tc>
      </w:tr>
      <w:tr w:rsidR="00D573BA" w:rsidRPr="00D573BA" w14:paraId="6BB53C11" w14:textId="77777777" w:rsidTr="00334B4E">
        <w:tc>
          <w:tcPr>
            <w:tcW w:w="1294" w:type="dxa"/>
          </w:tcPr>
          <w:p w14:paraId="69086DB9" w14:textId="63F51FF2" w:rsidR="003E7F53" w:rsidRPr="00D573BA" w:rsidRDefault="00C4291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73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</w:t>
            </w:r>
            <w:r w:rsidR="008E2945" w:rsidRPr="00D573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B</w:t>
            </w:r>
            <w:r w:rsidRPr="00D573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_16S</w:t>
            </w:r>
          </w:p>
        </w:tc>
        <w:tc>
          <w:tcPr>
            <w:tcW w:w="1294" w:type="dxa"/>
          </w:tcPr>
          <w:p w14:paraId="03663112" w14:textId="21435EFF" w:rsidR="003E7F53" w:rsidRPr="00D573BA" w:rsidRDefault="00D646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73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1,937,550</w:t>
            </w:r>
          </w:p>
        </w:tc>
        <w:tc>
          <w:tcPr>
            <w:tcW w:w="1294" w:type="dxa"/>
          </w:tcPr>
          <w:p w14:paraId="0275315F" w14:textId="5A8AFE3F" w:rsidR="003E7F53" w:rsidRPr="00D573BA" w:rsidRDefault="008452DC" w:rsidP="003857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73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2,550</w:t>
            </w:r>
          </w:p>
        </w:tc>
        <w:tc>
          <w:tcPr>
            <w:tcW w:w="1295" w:type="dxa"/>
          </w:tcPr>
          <w:p w14:paraId="64F3B4F8" w14:textId="52A5E939" w:rsidR="003E7F53" w:rsidRPr="00D573BA" w:rsidRDefault="00827FE6" w:rsidP="003857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73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.56</w:t>
            </w:r>
          </w:p>
        </w:tc>
        <w:tc>
          <w:tcPr>
            <w:tcW w:w="1295" w:type="dxa"/>
          </w:tcPr>
          <w:p w14:paraId="7472756B" w14:textId="20DB506A" w:rsidR="003E7F53" w:rsidRPr="00D573BA" w:rsidRDefault="006F232E" w:rsidP="003857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73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.44</w:t>
            </w:r>
          </w:p>
        </w:tc>
        <w:tc>
          <w:tcPr>
            <w:tcW w:w="1295" w:type="dxa"/>
          </w:tcPr>
          <w:p w14:paraId="660F8D38" w14:textId="5651A51B" w:rsidR="003E7F53" w:rsidRPr="00D573BA" w:rsidRDefault="006F232E" w:rsidP="003857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73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1.81</w:t>
            </w:r>
          </w:p>
        </w:tc>
        <w:tc>
          <w:tcPr>
            <w:tcW w:w="1295" w:type="dxa"/>
          </w:tcPr>
          <w:p w14:paraId="7DA98737" w14:textId="36869A1D" w:rsidR="003E7F53" w:rsidRPr="00D573BA" w:rsidRDefault="006F232E" w:rsidP="003857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73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3.66</w:t>
            </w:r>
          </w:p>
        </w:tc>
      </w:tr>
      <w:tr w:rsidR="00D573BA" w:rsidRPr="00D573BA" w14:paraId="16B81C85" w14:textId="77777777" w:rsidTr="00334B4E">
        <w:tc>
          <w:tcPr>
            <w:tcW w:w="1294" w:type="dxa"/>
          </w:tcPr>
          <w:p w14:paraId="22CE5861" w14:textId="3BA6B10F" w:rsidR="003E7F53" w:rsidRPr="00D573BA" w:rsidRDefault="00C4291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73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</w:t>
            </w:r>
            <w:r w:rsidR="008E2945" w:rsidRPr="00D573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B</w:t>
            </w:r>
            <w:r w:rsidRPr="00D573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_ITS</w:t>
            </w:r>
          </w:p>
        </w:tc>
        <w:tc>
          <w:tcPr>
            <w:tcW w:w="1294" w:type="dxa"/>
          </w:tcPr>
          <w:p w14:paraId="612152FC" w14:textId="6A6BDA7C" w:rsidR="003E7F53" w:rsidRPr="00D573BA" w:rsidRDefault="00D646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73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7,656,194</w:t>
            </w:r>
          </w:p>
        </w:tc>
        <w:tc>
          <w:tcPr>
            <w:tcW w:w="1294" w:type="dxa"/>
          </w:tcPr>
          <w:p w14:paraId="56796DE7" w14:textId="6BE9BDD4" w:rsidR="003E7F53" w:rsidRPr="00D573BA" w:rsidRDefault="008452DC" w:rsidP="003857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73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7,994</w:t>
            </w:r>
          </w:p>
        </w:tc>
        <w:tc>
          <w:tcPr>
            <w:tcW w:w="1295" w:type="dxa"/>
          </w:tcPr>
          <w:p w14:paraId="0B7A2764" w14:textId="41F113A9" w:rsidR="003E7F53" w:rsidRPr="00D573BA" w:rsidRDefault="006F232E" w:rsidP="003857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73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.5</w:t>
            </w:r>
          </w:p>
        </w:tc>
        <w:tc>
          <w:tcPr>
            <w:tcW w:w="1295" w:type="dxa"/>
          </w:tcPr>
          <w:p w14:paraId="6845CD17" w14:textId="046602D9" w:rsidR="003E7F53" w:rsidRPr="00D573BA" w:rsidRDefault="006F232E" w:rsidP="003857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73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2.5</w:t>
            </w:r>
          </w:p>
        </w:tc>
        <w:tc>
          <w:tcPr>
            <w:tcW w:w="1295" w:type="dxa"/>
          </w:tcPr>
          <w:p w14:paraId="58D9DA2C" w14:textId="2593880E" w:rsidR="003E7F53" w:rsidRPr="00D573BA" w:rsidRDefault="006F232E" w:rsidP="003857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73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3.7</w:t>
            </w:r>
          </w:p>
        </w:tc>
        <w:tc>
          <w:tcPr>
            <w:tcW w:w="1295" w:type="dxa"/>
          </w:tcPr>
          <w:p w14:paraId="3893BCA0" w14:textId="2DF4EBA1" w:rsidR="003E7F53" w:rsidRPr="00D573BA" w:rsidRDefault="006F232E" w:rsidP="003857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73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6.96</w:t>
            </w:r>
          </w:p>
        </w:tc>
      </w:tr>
      <w:tr w:rsidR="00D573BA" w:rsidRPr="00D573BA" w14:paraId="488AFB01" w14:textId="77777777" w:rsidTr="00334B4E">
        <w:tc>
          <w:tcPr>
            <w:tcW w:w="1294" w:type="dxa"/>
          </w:tcPr>
          <w:p w14:paraId="302ADE5A" w14:textId="05414023" w:rsidR="003E7F53" w:rsidRPr="00D573BA" w:rsidRDefault="00C4291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73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</w:t>
            </w:r>
            <w:r w:rsidR="008E2945" w:rsidRPr="00D573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B</w:t>
            </w:r>
            <w:r w:rsidRPr="00D573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_16S</w:t>
            </w:r>
          </w:p>
        </w:tc>
        <w:tc>
          <w:tcPr>
            <w:tcW w:w="1294" w:type="dxa"/>
          </w:tcPr>
          <w:p w14:paraId="77A0F9D5" w14:textId="4EE18744" w:rsidR="003E7F53" w:rsidRPr="00D573BA" w:rsidRDefault="00D646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73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,105,820</w:t>
            </w:r>
          </w:p>
        </w:tc>
        <w:tc>
          <w:tcPr>
            <w:tcW w:w="1294" w:type="dxa"/>
          </w:tcPr>
          <w:p w14:paraId="759D6A18" w14:textId="7E48EC19" w:rsidR="003E7F53" w:rsidRPr="00D573BA" w:rsidRDefault="008452DC" w:rsidP="003857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73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9,820</w:t>
            </w:r>
          </w:p>
        </w:tc>
        <w:tc>
          <w:tcPr>
            <w:tcW w:w="1295" w:type="dxa"/>
          </w:tcPr>
          <w:p w14:paraId="32FC1587" w14:textId="588C2012" w:rsidR="003E7F53" w:rsidRPr="00D573BA" w:rsidRDefault="006F232E" w:rsidP="003857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73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4.88</w:t>
            </w:r>
          </w:p>
        </w:tc>
        <w:tc>
          <w:tcPr>
            <w:tcW w:w="1295" w:type="dxa"/>
          </w:tcPr>
          <w:p w14:paraId="0BD2AACC" w14:textId="09111A9E" w:rsidR="003E7F53" w:rsidRPr="00D573BA" w:rsidRDefault="006F232E" w:rsidP="003857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73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.12</w:t>
            </w:r>
          </w:p>
        </w:tc>
        <w:tc>
          <w:tcPr>
            <w:tcW w:w="1295" w:type="dxa"/>
          </w:tcPr>
          <w:p w14:paraId="2BEF03EA" w14:textId="51D59B24" w:rsidR="003E7F53" w:rsidRPr="00D573BA" w:rsidRDefault="006F232E" w:rsidP="003857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73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1.79</w:t>
            </w:r>
          </w:p>
        </w:tc>
        <w:tc>
          <w:tcPr>
            <w:tcW w:w="1295" w:type="dxa"/>
          </w:tcPr>
          <w:p w14:paraId="0B75FD81" w14:textId="7D5B7F4D" w:rsidR="003E7F53" w:rsidRPr="00D573BA" w:rsidRDefault="006F232E" w:rsidP="003857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73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3.61</w:t>
            </w:r>
          </w:p>
        </w:tc>
      </w:tr>
      <w:tr w:rsidR="00D573BA" w:rsidRPr="00D573BA" w14:paraId="001CC010" w14:textId="77777777" w:rsidTr="00334B4E">
        <w:tc>
          <w:tcPr>
            <w:tcW w:w="1294" w:type="dxa"/>
          </w:tcPr>
          <w:p w14:paraId="16CC3799" w14:textId="0DAECB15" w:rsidR="003E7F53" w:rsidRPr="00D573BA" w:rsidRDefault="00C4291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73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</w:t>
            </w:r>
            <w:r w:rsidR="008E2945" w:rsidRPr="00D573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B</w:t>
            </w:r>
            <w:r w:rsidRPr="00D573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_ITS</w:t>
            </w:r>
          </w:p>
        </w:tc>
        <w:tc>
          <w:tcPr>
            <w:tcW w:w="1294" w:type="dxa"/>
          </w:tcPr>
          <w:p w14:paraId="337DA114" w14:textId="31C59813" w:rsidR="003E7F53" w:rsidRPr="00D573BA" w:rsidRDefault="00D646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73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7,484,022</w:t>
            </w:r>
          </w:p>
        </w:tc>
        <w:tc>
          <w:tcPr>
            <w:tcW w:w="1294" w:type="dxa"/>
          </w:tcPr>
          <w:p w14:paraId="75995474" w14:textId="7F3BB5C1" w:rsidR="003E7F53" w:rsidRPr="00D573BA" w:rsidRDefault="008452DC" w:rsidP="003857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73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7,422</w:t>
            </w:r>
          </w:p>
        </w:tc>
        <w:tc>
          <w:tcPr>
            <w:tcW w:w="1295" w:type="dxa"/>
          </w:tcPr>
          <w:p w14:paraId="1649DE54" w14:textId="12B73F0A" w:rsidR="003E7F53" w:rsidRPr="00D573BA" w:rsidRDefault="006F232E" w:rsidP="003857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73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.65</w:t>
            </w:r>
          </w:p>
        </w:tc>
        <w:tc>
          <w:tcPr>
            <w:tcW w:w="1295" w:type="dxa"/>
          </w:tcPr>
          <w:p w14:paraId="2AE2FD7B" w14:textId="2CDE5746" w:rsidR="003E7F53" w:rsidRPr="00D573BA" w:rsidRDefault="006F232E" w:rsidP="003857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73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2.35</w:t>
            </w:r>
          </w:p>
        </w:tc>
        <w:tc>
          <w:tcPr>
            <w:tcW w:w="1295" w:type="dxa"/>
          </w:tcPr>
          <w:p w14:paraId="61231DAA" w14:textId="67FC3176" w:rsidR="003E7F53" w:rsidRPr="00D573BA" w:rsidRDefault="006F232E" w:rsidP="003857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73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2.9</w:t>
            </w:r>
          </w:p>
        </w:tc>
        <w:tc>
          <w:tcPr>
            <w:tcW w:w="1295" w:type="dxa"/>
          </w:tcPr>
          <w:p w14:paraId="1B35F5A0" w14:textId="5B075381" w:rsidR="003E7F53" w:rsidRPr="00D573BA" w:rsidRDefault="006F232E" w:rsidP="003857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73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5.87</w:t>
            </w:r>
          </w:p>
        </w:tc>
      </w:tr>
      <w:tr w:rsidR="00D573BA" w:rsidRPr="00D573BA" w14:paraId="062FD836" w14:textId="77777777" w:rsidTr="00334B4E">
        <w:tc>
          <w:tcPr>
            <w:tcW w:w="1294" w:type="dxa"/>
          </w:tcPr>
          <w:p w14:paraId="6A00DD7B" w14:textId="5E85DFB5" w:rsidR="003E7F53" w:rsidRPr="00D573BA" w:rsidRDefault="00DC68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73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</w:t>
            </w:r>
            <w:r w:rsidR="008E2945" w:rsidRPr="00D573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B</w:t>
            </w:r>
            <w:r w:rsidRPr="00D573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_16S</w:t>
            </w:r>
          </w:p>
        </w:tc>
        <w:tc>
          <w:tcPr>
            <w:tcW w:w="1294" w:type="dxa"/>
          </w:tcPr>
          <w:p w14:paraId="3E3DB650" w14:textId="378759F4" w:rsidR="003E7F53" w:rsidRPr="00D573BA" w:rsidRDefault="00D646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73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3,900,672</w:t>
            </w:r>
          </w:p>
        </w:tc>
        <w:tc>
          <w:tcPr>
            <w:tcW w:w="1294" w:type="dxa"/>
          </w:tcPr>
          <w:p w14:paraId="6088023D" w14:textId="645213CD" w:rsidR="003E7F53" w:rsidRPr="00D573BA" w:rsidRDefault="008452DC" w:rsidP="003857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73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9,072</w:t>
            </w:r>
          </w:p>
        </w:tc>
        <w:tc>
          <w:tcPr>
            <w:tcW w:w="1295" w:type="dxa"/>
          </w:tcPr>
          <w:p w14:paraId="5CCABC92" w14:textId="1AFA16B6" w:rsidR="003E7F53" w:rsidRPr="00D573BA" w:rsidRDefault="006F232E" w:rsidP="003857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73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4.84</w:t>
            </w:r>
          </w:p>
        </w:tc>
        <w:tc>
          <w:tcPr>
            <w:tcW w:w="1295" w:type="dxa"/>
          </w:tcPr>
          <w:p w14:paraId="68B101C8" w14:textId="12F7CDAD" w:rsidR="003E7F53" w:rsidRPr="00D573BA" w:rsidRDefault="006F232E" w:rsidP="003857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73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.16</w:t>
            </w:r>
          </w:p>
        </w:tc>
        <w:tc>
          <w:tcPr>
            <w:tcW w:w="1295" w:type="dxa"/>
          </w:tcPr>
          <w:p w14:paraId="699E4034" w14:textId="27DD2088" w:rsidR="003E7F53" w:rsidRPr="00D573BA" w:rsidRDefault="006F232E" w:rsidP="003857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73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2.25</w:t>
            </w:r>
          </w:p>
        </w:tc>
        <w:tc>
          <w:tcPr>
            <w:tcW w:w="1295" w:type="dxa"/>
          </w:tcPr>
          <w:p w14:paraId="7711EFF7" w14:textId="5D2EF4EE" w:rsidR="003E7F53" w:rsidRPr="00D573BA" w:rsidRDefault="006F232E" w:rsidP="003857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73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4.37</w:t>
            </w:r>
          </w:p>
        </w:tc>
      </w:tr>
      <w:tr w:rsidR="00D573BA" w:rsidRPr="00D573BA" w14:paraId="08896130" w14:textId="77777777" w:rsidTr="00334B4E">
        <w:tc>
          <w:tcPr>
            <w:tcW w:w="1294" w:type="dxa"/>
            <w:tcBorders>
              <w:bottom w:val="single" w:sz="4" w:space="0" w:color="auto"/>
            </w:tcBorders>
          </w:tcPr>
          <w:p w14:paraId="74863E4B" w14:textId="68803C4B" w:rsidR="003E7F53" w:rsidRPr="00D573BA" w:rsidRDefault="00DC68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73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</w:t>
            </w:r>
            <w:r w:rsidR="008E2945" w:rsidRPr="00D573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B</w:t>
            </w:r>
            <w:r w:rsidRPr="00D573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_ITS</w:t>
            </w:r>
          </w:p>
        </w:tc>
        <w:tc>
          <w:tcPr>
            <w:tcW w:w="1294" w:type="dxa"/>
            <w:tcBorders>
              <w:bottom w:val="single" w:sz="4" w:space="0" w:color="auto"/>
            </w:tcBorders>
          </w:tcPr>
          <w:p w14:paraId="5D10C9AA" w14:textId="3F9C9640" w:rsidR="003E7F53" w:rsidRPr="00D573BA" w:rsidRDefault="00D646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73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5,982,634</w:t>
            </w:r>
          </w:p>
        </w:tc>
        <w:tc>
          <w:tcPr>
            <w:tcW w:w="1294" w:type="dxa"/>
            <w:tcBorders>
              <w:bottom w:val="single" w:sz="4" w:space="0" w:color="auto"/>
            </w:tcBorders>
          </w:tcPr>
          <w:p w14:paraId="681579DD" w14:textId="40B633BC" w:rsidR="003E7F53" w:rsidRPr="00D573BA" w:rsidRDefault="008452DC" w:rsidP="003857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73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2,434</w:t>
            </w:r>
          </w:p>
        </w:tc>
        <w:tc>
          <w:tcPr>
            <w:tcW w:w="1295" w:type="dxa"/>
            <w:tcBorders>
              <w:bottom w:val="single" w:sz="4" w:space="0" w:color="auto"/>
            </w:tcBorders>
          </w:tcPr>
          <w:p w14:paraId="1AF0FDD6" w14:textId="6559142D" w:rsidR="003E7F53" w:rsidRPr="00D573BA" w:rsidRDefault="006F232E" w:rsidP="003857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73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.41</w:t>
            </w:r>
          </w:p>
        </w:tc>
        <w:tc>
          <w:tcPr>
            <w:tcW w:w="1295" w:type="dxa"/>
            <w:tcBorders>
              <w:bottom w:val="single" w:sz="4" w:space="0" w:color="auto"/>
            </w:tcBorders>
          </w:tcPr>
          <w:p w14:paraId="2A46B975" w14:textId="00781814" w:rsidR="003E7F53" w:rsidRPr="00D573BA" w:rsidRDefault="006F232E" w:rsidP="003857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73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2.59</w:t>
            </w:r>
          </w:p>
        </w:tc>
        <w:tc>
          <w:tcPr>
            <w:tcW w:w="1295" w:type="dxa"/>
            <w:tcBorders>
              <w:bottom w:val="single" w:sz="4" w:space="0" w:color="auto"/>
            </w:tcBorders>
          </w:tcPr>
          <w:p w14:paraId="7645989D" w14:textId="321CE761" w:rsidR="003E7F53" w:rsidRPr="00D573BA" w:rsidRDefault="006F232E" w:rsidP="003857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73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3.74</w:t>
            </w:r>
          </w:p>
        </w:tc>
        <w:tc>
          <w:tcPr>
            <w:tcW w:w="1295" w:type="dxa"/>
            <w:tcBorders>
              <w:bottom w:val="single" w:sz="4" w:space="0" w:color="auto"/>
            </w:tcBorders>
          </w:tcPr>
          <w:p w14:paraId="66FCBA71" w14:textId="7B999ED8" w:rsidR="003E7F53" w:rsidRPr="00D573BA" w:rsidRDefault="006F232E" w:rsidP="003857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73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7.03</w:t>
            </w:r>
          </w:p>
        </w:tc>
      </w:tr>
    </w:tbl>
    <w:p w14:paraId="6BD060AF" w14:textId="13055981" w:rsidR="004E4A4E" w:rsidRPr="00D573BA" w:rsidRDefault="00334B4E" w:rsidP="00334B4E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D573BA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*</w:t>
      </w:r>
      <w:r w:rsidR="003A3D58" w:rsidRPr="00D573BA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Total read bases</w:t>
      </w:r>
      <w:r w:rsidR="003A3D58" w:rsidRPr="00D573B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: Total number of bases sequenced. </w:t>
      </w:r>
      <w:r w:rsidR="003A3D58" w:rsidRPr="00D573BA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Total reads</w:t>
      </w:r>
      <w:r w:rsidR="003A3D58" w:rsidRPr="00D573B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: Total number of reads. For Illumina paired-end sequencing, this value refers to the sum of read 1 and read 2. </w:t>
      </w:r>
      <w:proofErr w:type="gramStart"/>
      <w:r w:rsidR="003A3D58" w:rsidRPr="00D573BA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GC(</w:t>
      </w:r>
      <w:proofErr w:type="gramEnd"/>
      <w:r w:rsidR="003A3D58" w:rsidRPr="00D573BA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%)</w:t>
      </w:r>
      <w:r w:rsidR="003A3D58" w:rsidRPr="00D573B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: GC content. </w:t>
      </w:r>
      <w:proofErr w:type="gramStart"/>
      <w:r w:rsidR="003A3D58" w:rsidRPr="00D573BA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AT(</w:t>
      </w:r>
      <w:proofErr w:type="gramEnd"/>
      <w:r w:rsidR="003A3D58" w:rsidRPr="00D573BA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%)</w:t>
      </w:r>
      <w:r w:rsidR="003A3D58" w:rsidRPr="00D573B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: AT content. </w:t>
      </w:r>
      <w:proofErr w:type="gramStart"/>
      <w:r w:rsidR="003A3D58" w:rsidRPr="00D573BA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Q20(</w:t>
      </w:r>
      <w:proofErr w:type="gramEnd"/>
      <w:r w:rsidR="003A3D58" w:rsidRPr="00D573BA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%)</w:t>
      </w:r>
      <w:r w:rsidR="003A3D58" w:rsidRPr="00D573B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: Ratio of bases that have </w:t>
      </w:r>
      <w:proofErr w:type="spellStart"/>
      <w:r w:rsidR="003A3D58" w:rsidRPr="00D573BA">
        <w:rPr>
          <w:rFonts w:ascii="Times New Roman" w:hAnsi="Times New Roman" w:cs="Times New Roman"/>
          <w:color w:val="000000" w:themeColor="text1"/>
          <w:sz w:val="20"/>
          <w:szCs w:val="20"/>
        </w:rPr>
        <w:t>phred</w:t>
      </w:r>
      <w:proofErr w:type="spellEnd"/>
      <w:r w:rsidR="003A3D58" w:rsidRPr="00D573B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quality score of over 20. </w:t>
      </w:r>
      <w:proofErr w:type="gramStart"/>
      <w:r w:rsidR="003A3D58" w:rsidRPr="00D573BA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Q30(</w:t>
      </w:r>
      <w:proofErr w:type="gramEnd"/>
      <w:r w:rsidR="003A3D58" w:rsidRPr="00D573BA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%)</w:t>
      </w:r>
      <w:r w:rsidR="003A3D58" w:rsidRPr="00D573B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: Ratio of bases that have </w:t>
      </w:r>
      <w:proofErr w:type="spellStart"/>
      <w:r w:rsidR="003A3D58" w:rsidRPr="00D573BA">
        <w:rPr>
          <w:rFonts w:ascii="Times New Roman" w:hAnsi="Times New Roman" w:cs="Times New Roman"/>
          <w:color w:val="000000" w:themeColor="text1"/>
          <w:sz w:val="20"/>
          <w:szCs w:val="20"/>
        </w:rPr>
        <w:t>phred</w:t>
      </w:r>
      <w:proofErr w:type="spellEnd"/>
      <w:r w:rsidR="003A3D58" w:rsidRPr="00D573B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quality score of over 30.</w:t>
      </w:r>
    </w:p>
    <w:sectPr w:rsidR="004E4A4E" w:rsidRPr="00D573B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MS Gothic"/>
    <w:panose1 w:val="00000000000000000000"/>
    <w:charset w:val="00"/>
    <w:family w:val="swiss"/>
    <w:notTrueType/>
    <w:pitch w:val="default"/>
    <w:sig w:usb0="00000003" w:usb1="08070000" w:usb2="00000010" w:usb3="00000000" w:csb0="0002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1531"/>
    <w:rsid w:val="0006727F"/>
    <w:rsid w:val="00076847"/>
    <w:rsid w:val="00093D55"/>
    <w:rsid w:val="0012155B"/>
    <w:rsid w:val="0013406A"/>
    <w:rsid w:val="002664F0"/>
    <w:rsid w:val="002A4106"/>
    <w:rsid w:val="002D3BB7"/>
    <w:rsid w:val="00334B4E"/>
    <w:rsid w:val="0038573E"/>
    <w:rsid w:val="003A3D58"/>
    <w:rsid w:val="003E7F53"/>
    <w:rsid w:val="00431239"/>
    <w:rsid w:val="00491F12"/>
    <w:rsid w:val="004E4A4E"/>
    <w:rsid w:val="004F65F7"/>
    <w:rsid w:val="00552F86"/>
    <w:rsid w:val="005979F1"/>
    <w:rsid w:val="00643E16"/>
    <w:rsid w:val="006A729C"/>
    <w:rsid w:val="006F232E"/>
    <w:rsid w:val="006F243C"/>
    <w:rsid w:val="007D0C96"/>
    <w:rsid w:val="007D7EEE"/>
    <w:rsid w:val="00827FE6"/>
    <w:rsid w:val="008452DC"/>
    <w:rsid w:val="008809AD"/>
    <w:rsid w:val="008B1531"/>
    <w:rsid w:val="008E2945"/>
    <w:rsid w:val="00975B88"/>
    <w:rsid w:val="00A55519"/>
    <w:rsid w:val="00AB641A"/>
    <w:rsid w:val="00B959AE"/>
    <w:rsid w:val="00C42913"/>
    <w:rsid w:val="00CD30D3"/>
    <w:rsid w:val="00D220D9"/>
    <w:rsid w:val="00D3374F"/>
    <w:rsid w:val="00D573BA"/>
    <w:rsid w:val="00D646E6"/>
    <w:rsid w:val="00D91A36"/>
    <w:rsid w:val="00DC6861"/>
    <w:rsid w:val="00EA6181"/>
    <w:rsid w:val="00EB59A1"/>
    <w:rsid w:val="00F20C08"/>
    <w:rsid w:val="00FA25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7E3084"/>
  <w15:chartTrackingRefBased/>
  <w15:docId w15:val="{9F8999FE-1EB6-42F6-B8FF-B76CA643E1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7F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06727F"/>
    <w:rPr>
      <w:color w:val="0563C1" w:themeColor="hyperlink"/>
      <w:u w:val="single"/>
    </w:rPr>
  </w:style>
  <w:style w:type="paragraph" w:styleId="Subtitle">
    <w:name w:val="Subtitle"/>
    <w:basedOn w:val="Normal"/>
    <w:next w:val="Normal"/>
    <w:link w:val="SubtitleChar"/>
    <w:uiPriority w:val="11"/>
    <w:qFormat/>
    <w:rsid w:val="0006727F"/>
    <w:pPr>
      <w:numPr>
        <w:ilvl w:val="1"/>
      </w:numPr>
      <w:spacing w:line="256" w:lineRule="auto"/>
    </w:pPr>
    <w:rPr>
      <w:rFonts w:eastAsiaTheme="minorEastAsia"/>
      <w:color w:val="5A5A5A" w:themeColor="text1" w:themeTint="A5"/>
      <w:spacing w:val="15"/>
      <w:kern w:val="0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06727F"/>
    <w:rPr>
      <w:rFonts w:eastAsiaTheme="minorEastAsia"/>
      <w:color w:val="5A5A5A" w:themeColor="text1" w:themeTint="A5"/>
      <w:spacing w:val="15"/>
      <w:kern w:val="0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5899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sebastian.przemieniecki@uwm.edu.pl" TargetMode="Externa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381</Words>
  <Characters>2174</Characters>
  <Application>Microsoft Office Word</Application>
  <DocSecurity>0</DocSecurity>
  <Lines>18</Lines>
  <Paragraphs>5</Paragraphs>
  <ScaleCrop>false</ScaleCrop>
  <Company/>
  <LinksUpToDate>false</LinksUpToDate>
  <CharactersWithSpaces>25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olina Ruraż</dc:creator>
  <cp:keywords/>
  <dc:description/>
  <cp:lastModifiedBy>Agnes Sophiya A.</cp:lastModifiedBy>
  <cp:revision>42</cp:revision>
  <dcterms:created xsi:type="dcterms:W3CDTF">2023-03-29T19:10:00Z</dcterms:created>
  <dcterms:modified xsi:type="dcterms:W3CDTF">2023-04-18T02:17:00Z</dcterms:modified>
</cp:coreProperties>
</file>